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D1F86" w14:textId="0276A5F0" w:rsidR="008617D1" w:rsidRDefault="008617D1" w:rsidP="007B6AF7">
      <w:pPr>
        <w:spacing w:line="360" w:lineRule="auto"/>
      </w:pPr>
      <w:r w:rsidRPr="002605EF">
        <w:rPr>
          <w:b/>
          <w:bCs/>
        </w:rPr>
        <w:t xml:space="preserve">Figure </w:t>
      </w:r>
      <w:r w:rsidR="00822096">
        <w:rPr>
          <w:b/>
          <w:bCs/>
        </w:rPr>
        <w:t>S</w:t>
      </w:r>
      <w:r w:rsidRPr="002605EF">
        <w:rPr>
          <w:b/>
          <w:bCs/>
        </w:rPr>
        <w:t>1</w:t>
      </w:r>
      <w:r w:rsidRPr="00436687">
        <w:rPr>
          <w:b/>
          <w:bCs/>
        </w:rPr>
        <w:t>:</w:t>
      </w:r>
      <w:r w:rsidRPr="00436687">
        <w:t xml:space="preserve"> Forest plot of </w:t>
      </w:r>
      <w:r>
        <w:t>recurrence-free survival</w:t>
      </w:r>
      <w:r w:rsidRPr="00436687">
        <w:t xml:space="preserve"> in subgroups of the entire cohort.</w:t>
      </w:r>
    </w:p>
    <w:p w14:paraId="7060755F" w14:textId="437B7F9A" w:rsidR="008617D1" w:rsidRDefault="008617D1" w:rsidP="007B6AF7">
      <w:pPr>
        <w:spacing w:line="360" w:lineRule="auto"/>
      </w:pPr>
      <w:r>
        <w:rPr>
          <w:noProof/>
        </w:rPr>
        <w:drawing>
          <wp:inline distT="0" distB="0" distL="0" distR="0" wp14:anchorId="564C7273" wp14:editId="04D1B132">
            <wp:extent cx="5486400" cy="3578225"/>
            <wp:effectExtent l="0" t="0" r="0" b="3175"/>
            <wp:docPr id="13295055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57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E4845" w14:textId="5F5AD89C" w:rsidR="002E6DCE" w:rsidRDefault="008617D1" w:rsidP="007B6AF7">
      <w:pPr>
        <w:spacing w:line="360" w:lineRule="auto"/>
      </w:pPr>
      <w:r w:rsidRPr="00AB7029">
        <w:rPr>
          <w:b/>
          <w:bCs/>
        </w:rPr>
        <w:t>Abbreviations:</w:t>
      </w:r>
      <w:r w:rsidRPr="00782EA5">
        <w:t xml:space="preserve"> </w:t>
      </w:r>
      <w:r w:rsidRPr="009A3753">
        <w:rPr>
          <w:rFonts w:hint="eastAsia"/>
        </w:rPr>
        <w:t>ECOG PS</w:t>
      </w:r>
      <w:r>
        <w:t>:</w:t>
      </w:r>
      <w:r w:rsidRPr="00E0669F">
        <w:t xml:space="preserve"> Eastern Cooperative Oncology Group Performance Status</w:t>
      </w:r>
      <w:r>
        <w:t xml:space="preserve">; </w:t>
      </w:r>
      <w:r w:rsidRPr="00782EA5">
        <w:t xml:space="preserve">ALT: alanine aminotransferase; </w:t>
      </w:r>
      <w:r w:rsidRPr="009A3753">
        <w:rPr>
          <w:rFonts w:hint="eastAsia"/>
        </w:rPr>
        <w:t>HBsAg</w:t>
      </w:r>
      <w:r>
        <w:t>:</w:t>
      </w:r>
      <w:r w:rsidRPr="00E0669F">
        <w:t xml:space="preserve"> </w:t>
      </w:r>
      <w:r>
        <w:t>h</w:t>
      </w:r>
      <w:r w:rsidRPr="00E0669F">
        <w:t>epatitis B surface antigen</w:t>
      </w:r>
      <w:r>
        <w:t>;</w:t>
      </w:r>
      <w:r w:rsidRPr="00782EA5">
        <w:t xml:space="preserve"> AFP: alpha fetoprotein;</w:t>
      </w:r>
      <w:r w:rsidRPr="00E0669F">
        <w:rPr>
          <w:rFonts w:hint="eastAsia"/>
        </w:rPr>
        <w:t xml:space="preserve"> </w:t>
      </w:r>
      <w:r w:rsidRPr="009A3753">
        <w:rPr>
          <w:rFonts w:hint="eastAsia"/>
        </w:rPr>
        <w:t>CNLC</w:t>
      </w:r>
      <w:r>
        <w:t>:</w:t>
      </w:r>
      <w:r w:rsidRPr="00DE6CAB">
        <w:t xml:space="preserve"> The China liver cancer staging system</w:t>
      </w:r>
      <w:r>
        <w:t>.</w:t>
      </w:r>
    </w:p>
    <w:p w14:paraId="0DDB6F7A" w14:textId="77777777" w:rsidR="006D2EAB" w:rsidRDefault="006D2EAB" w:rsidP="007B6AF7">
      <w:pPr>
        <w:spacing w:line="360" w:lineRule="auto"/>
      </w:pPr>
    </w:p>
    <w:p w14:paraId="2D2F4A58" w14:textId="74A1DC2B" w:rsidR="006D2EAB" w:rsidRDefault="006D2EAB" w:rsidP="007B6AF7">
      <w:pPr>
        <w:spacing w:line="360" w:lineRule="auto"/>
      </w:pPr>
      <w:r w:rsidRPr="006D2EAB">
        <w:rPr>
          <w:b/>
          <w:bCs/>
        </w:rPr>
        <w:t>Figure S2:</w:t>
      </w:r>
      <w:r w:rsidRPr="006D2EAB">
        <w:t xml:space="preserve"> </w:t>
      </w:r>
      <w:r w:rsidR="004239AA" w:rsidRPr="004239AA">
        <w:t>The potential mechanisms underlying the efficacy of conversion therapy in promoting enhanced patient survival</w:t>
      </w:r>
      <w:r w:rsidR="004239AA">
        <w:t>.</w:t>
      </w:r>
    </w:p>
    <w:p w14:paraId="4310EC97" w14:textId="0FB8E5B9" w:rsidR="006D2EAB" w:rsidRDefault="006D2EAB" w:rsidP="007B6AF7">
      <w:pPr>
        <w:spacing w:line="360" w:lineRule="auto"/>
      </w:pPr>
      <w:r>
        <w:rPr>
          <w:noProof/>
        </w:rPr>
        <w:drawing>
          <wp:inline distT="0" distB="0" distL="0" distR="0" wp14:anchorId="3786010B" wp14:editId="01AAC7A0">
            <wp:extent cx="5279390" cy="2512060"/>
            <wp:effectExtent l="0" t="0" r="0" b="2540"/>
            <wp:docPr id="15003710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512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F0D51B" w14:textId="77777777" w:rsidR="00A308C0" w:rsidRDefault="00A308C0" w:rsidP="007B6AF7">
      <w:pPr>
        <w:spacing w:line="360" w:lineRule="auto"/>
      </w:pPr>
    </w:p>
    <w:p w14:paraId="45ACEF8E" w14:textId="4C30C9B4" w:rsidR="009623A5" w:rsidRDefault="009623A5" w:rsidP="007B6AF7">
      <w:pPr>
        <w:spacing w:line="360" w:lineRule="auto"/>
      </w:pPr>
      <w:r w:rsidRPr="00F262DD">
        <w:rPr>
          <w:b/>
          <w:bCs/>
        </w:rPr>
        <w:t>Table S1:</w:t>
      </w:r>
      <w:r>
        <w:t xml:space="preserve"> </w:t>
      </w:r>
      <w:r w:rsidR="00F262DD" w:rsidRPr="00F262DD">
        <w:t>Conversion therapy protocol and therapy cycle of patients in the conversion therapy group</w:t>
      </w:r>
      <w:r w:rsidR="00F262DD">
        <w:t>.</w:t>
      </w:r>
    </w:p>
    <w:tbl>
      <w:tblPr>
        <w:tblW w:w="7088" w:type="dxa"/>
        <w:tblLook w:val="04A0" w:firstRow="1" w:lastRow="0" w:firstColumn="1" w:lastColumn="0" w:noHBand="0" w:noVBand="1"/>
      </w:tblPr>
      <w:tblGrid>
        <w:gridCol w:w="426"/>
        <w:gridCol w:w="1028"/>
        <w:gridCol w:w="956"/>
        <w:gridCol w:w="1559"/>
        <w:gridCol w:w="993"/>
        <w:gridCol w:w="1134"/>
        <w:gridCol w:w="992"/>
      </w:tblGrid>
      <w:tr w:rsidR="009623A5" w:rsidRPr="009623A5" w14:paraId="35A00E78" w14:textId="77777777" w:rsidTr="009623A5">
        <w:trPr>
          <w:trHeight w:val="20"/>
        </w:trPr>
        <w:tc>
          <w:tcPr>
            <w:tcW w:w="4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A83F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560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ICIs</w:t>
            </w:r>
          </w:p>
        </w:tc>
        <w:tc>
          <w:tcPr>
            <w:tcW w:w="9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10B8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therapy cycl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4F9F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Antiangiogenic agent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7299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therapy cycl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4498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Local treatment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4DB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therapy cycle</w:t>
            </w:r>
          </w:p>
        </w:tc>
      </w:tr>
      <w:tr w:rsidR="009623A5" w:rsidRPr="009623A5" w14:paraId="422882CF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7D2C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1D8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tez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440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D7A0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Bevacizum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4E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728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434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9623A5" w:rsidRPr="009623A5" w14:paraId="1B31D2F4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29C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697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tez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55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660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Bevacizuma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612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C36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FCB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3894AB8F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8A8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CC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6DA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687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057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034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41C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9623A5" w:rsidRPr="009623A5" w14:paraId="615671CA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5EF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328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5ED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787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013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47B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220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0F249681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23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4E0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1E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B10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5B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F40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9704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489702FA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966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AD9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C6C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DEB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05B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59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57A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9623A5" w:rsidRPr="009623A5" w14:paraId="2029E827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22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73A2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0DA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CD4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028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55BD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2C4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60354162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EEC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3C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6D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C63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7F4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A95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A98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5587F4EB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465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0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7A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E0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BA3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8B2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5DDC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5B1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9623A5" w:rsidRPr="009623A5" w14:paraId="2763A53E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AF5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746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6EC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85D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5B2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BD0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E24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79EB6E39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F5E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18C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741D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94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D3A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437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4D5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9623A5" w:rsidRPr="009623A5" w14:paraId="0C4AE7AC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715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574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F6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07D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9F5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E38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11C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6ECBD652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65E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615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D09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773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651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4E5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26A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36C67E31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045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36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D46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4D6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6E6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C37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EE5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9623A5" w:rsidRPr="009623A5" w14:paraId="143CE2B4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E2C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043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130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198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76F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9A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664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9623A5" w:rsidRPr="009623A5" w14:paraId="4552994A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C13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6E0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17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EE9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4D2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CEC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5FB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3A25967A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935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045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isle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683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51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06E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2E5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E34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9623A5" w:rsidRPr="009623A5" w14:paraId="212C506F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A54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8DC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isle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B2A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B23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C44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CA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E6A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9623A5" w:rsidRPr="009623A5" w14:paraId="73DE0C46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70A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D086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isle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CDF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5CE0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E2A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851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C98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9623A5" w:rsidRPr="009623A5" w14:paraId="13CDAFE5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26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D5B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islelizumab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ACD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56C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ADD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1A3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E5F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10F79858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924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561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Sintili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190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3B6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D3B9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AF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D0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9623A5" w:rsidRPr="009623A5" w14:paraId="5D36500F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106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291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Sintili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757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EC70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E987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AA4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FFA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43946A41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42E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E15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Sintilimab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109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FF64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824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E88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E54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9623A5" w:rsidRPr="009623A5" w14:paraId="1EC22C66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AB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024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4B07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2E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1DB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B11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E29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9623A5" w:rsidRPr="009623A5" w14:paraId="3DED41FF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F65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EED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18D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06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881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367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72F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1</w:t>
            </w:r>
          </w:p>
        </w:tc>
      </w:tr>
      <w:tr w:rsidR="009623A5" w:rsidRPr="009623A5" w14:paraId="4239471A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A13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883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FD9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8DB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0CC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4A4B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FFD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7727CD00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772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E52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B1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1352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C3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F17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71F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</w:tr>
      <w:tr w:rsidR="009623A5" w:rsidRPr="009623A5" w14:paraId="4CF9783B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06DF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650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BEEFA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A51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D0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FD8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CA2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1EC01DC3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4F4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C9C1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A18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6A3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985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1B6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FC63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</w:tr>
      <w:tr w:rsidR="009623A5" w:rsidRPr="009623A5" w14:paraId="0A803C0E" w14:textId="77777777" w:rsidTr="009623A5">
        <w:trPr>
          <w:trHeight w:val="20"/>
        </w:trPr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2735E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3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B976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B550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3A8E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3CD3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416D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C925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</w:tbl>
    <w:p w14:paraId="5AB5A678" w14:textId="49FE478A" w:rsidR="009623A5" w:rsidRPr="00F262DD" w:rsidRDefault="00F262DD" w:rsidP="007B6AF7">
      <w:pPr>
        <w:spacing w:line="360" w:lineRule="auto"/>
      </w:pPr>
      <w:r w:rsidRPr="00686AB1">
        <w:rPr>
          <w:b/>
          <w:bCs/>
        </w:rPr>
        <w:t>Abbreviations:</w:t>
      </w:r>
      <w:r w:rsidRPr="00686AB1">
        <w:t xml:space="preserve"> ICIs: immune checkpoint inhibitors;</w:t>
      </w:r>
      <w:r>
        <w:t xml:space="preserve"> HAIC:</w:t>
      </w:r>
      <w:r w:rsidRPr="002C489B">
        <w:t xml:space="preserve"> hepatic arterial infusion chemotherapy</w:t>
      </w:r>
      <w:r>
        <w:t>; TACE:</w:t>
      </w:r>
      <w:r w:rsidRPr="00686AB1">
        <w:t xml:space="preserve"> </w:t>
      </w:r>
      <w:proofErr w:type="spellStart"/>
      <w:r w:rsidRPr="00686AB1">
        <w:t>transarterial</w:t>
      </w:r>
      <w:proofErr w:type="spellEnd"/>
      <w:r w:rsidRPr="00686AB1">
        <w:t xml:space="preserve"> chemoembolization</w:t>
      </w:r>
      <w:r>
        <w:t>.</w:t>
      </w:r>
    </w:p>
    <w:p w14:paraId="337BEFF9" w14:textId="77777777" w:rsidR="00F262DD" w:rsidRDefault="00F262DD" w:rsidP="007B6AF7">
      <w:pPr>
        <w:spacing w:line="360" w:lineRule="auto"/>
        <w:rPr>
          <w:b/>
          <w:bCs/>
        </w:rPr>
      </w:pPr>
    </w:p>
    <w:p w14:paraId="37588848" w14:textId="4816F32D" w:rsidR="009623A5" w:rsidRDefault="00F262DD" w:rsidP="007B6AF7">
      <w:pPr>
        <w:spacing w:line="360" w:lineRule="auto"/>
      </w:pPr>
      <w:r w:rsidRPr="00F262DD">
        <w:rPr>
          <w:b/>
          <w:bCs/>
        </w:rPr>
        <w:t>Table S2:</w:t>
      </w:r>
      <w:r w:rsidRPr="00F262DD">
        <w:t xml:space="preserve"> The </w:t>
      </w:r>
      <w:r>
        <w:t>d</w:t>
      </w:r>
      <w:r w:rsidRPr="00F262DD">
        <w:t>osage</w:t>
      </w:r>
      <w:r>
        <w:t>s, a</w:t>
      </w:r>
      <w:r w:rsidRPr="00F262DD">
        <w:t>dministration frequency and administration routes of conversion therapy</w:t>
      </w:r>
      <w:r>
        <w:t xml:space="preserve"> </w:t>
      </w:r>
      <w:r w:rsidRPr="00F262DD">
        <w:t>protocol</w:t>
      </w:r>
      <w:r>
        <w:t>.</w:t>
      </w:r>
    </w:p>
    <w:tbl>
      <w:tblPr>
        <w:tblW w:w="6663" w:type="dxa"/>
        <w:tblLook w:val="04A0" w:firstRow="1" w:lastRow="0" w:firstColumn="1" w:lastColumn="0" w:noHBand="0" w:noVBand="1"/>
      </w:tblPr>
      <w:tblGrid>
        <w:gridCol w:w="1560"/>
        <w:gridCol w:w="1701"/>
        <w:gridCol w:w="1701"/>
        <w:gridCol w:w="1701"/>
      </w:tblGrid>
      <w:tr w:rsidR="00686AB1" w:rsidRPr="00686AB1" w14:paraId="35295811" w14:textId="77777777" w:rsidTr="009623A5">
        <w:trPr>
          <w:trHeight w:val="2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56BEB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C7FA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Dosag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7EBD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Administration frequenc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FFCFD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Administration routes</w:t>
            </w:r>
          </w:p>
        </w:tc>
      </w:tr>
      <w:tr w:rsidR="00686AB1" w:rsidRPr="00686AB1" w14:paraId="4402CC5F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5C12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t>IC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D47D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90DB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0C68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</w:tr>
      <w:tr w:rsidR="00686AB1" w:rsidRPr="00686AB1" w14:paraId="7A8BD844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324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tezo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F29F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20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8FB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E33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03C694B0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9C51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Camrelizum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DB3C2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0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D546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8FF6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197C80EE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D217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Pembro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B85D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0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92F1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E224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6D7141F8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FC0F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islel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9DDF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0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465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02C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0A9009B9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C95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Sintilima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72C6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0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FD2E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33D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1F870D43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BA86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b/>
                <w:bCs/>
                <w:color w:val="000000"/>
                <w:kern w:val="0"/>
                <w:sz w:val="12"/>
                <w:szCs w:val="12"/>
              </w:rPr>
              <w:lastRenderedPageBreak/>
              <w:t>Antiangiogenic age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88F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D115F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63F1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</w:tr>
      <w:tr w:rsidR="00686AB1" w:rsidRPr="00686AB1" w14:paraId="1B877C47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8ECC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Bevacizuma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D836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15 mg/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80F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3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16A5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intravenous administration</w:t>
            </w:r>
          </w:p>
        </w:tc>
      </w:tr>
      <w:tr w:rsidR="00686AB1" w:rsidRPr="00686AB1" w14:paraId="1C37C904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C72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Apatini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F44A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250 m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6A51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5815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oral administration</w:t>
            </w:r>
          </w:p>
        </w:tc>
      </w:tr>
      <w:tr w:rsidR="00686AB1" w:rsidRPr="00686AB1" w14:paraId="6ACE251A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5873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Lenvatini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8FDE2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8 mg for weight &lt;60 kg</w:t>
            </w: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br/>
              <w:t>12 mg for weight ≥60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933B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q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06E5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oral administration</w:t>
            </w:r>
          </w:p>
        </w:tc>
      </w:tr>
      <w:tr w:rsidR="009623A5" w:rsidRPr="009623A5" w14:paraId="1C60E9F4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EA9E" w14:textId="30746AC9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9623A5"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  <w:t>Local treat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FA629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648FC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AE06F" w14:textId="77777777" w:rsidR="009623A5" w:rsidRPr="009623A5" w:rsidRDefault="009623A5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686AB1" w:rsidRPr="00686AB1" w14:paraId="5B68AFB6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5334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HAIC</w:t>
            </w: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B601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FC1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A8E8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Times New Roman"/>
                <w:kern w:val="0"/>
                <w:sz w:val="12"/>
                <w:szCs w:val="12"/>
              </w:rPr>
            </w:pPr>
          </w:p>
        </w:tc>
      </w:tr>
      <w:tr w:rsidR="00686AB1" w:rsidRPr="00686AB1" w14:paraId="526FF7BA" w14:textId="77777777" w:rsidTr="009623A5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9B461" w14:textId="77777777" w:rsidR="00686AB1" w:rsidRPr="00686AB1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>TACE</w:t>
            </w: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9D039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5CC28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6163C" w14:textId="77777777" w:rsidR="00686AB1" w:rsidRPr="00686AB1" w:rsidRDefault="00686AB1" w:rsidP="007B6AF7">
            <w:pPr>
              <w:widowControl/>
              <w:spacing w:line="360" w:lineRule="auto"/>
              <w:jc w:val="left"/>
              <w:rPr>
                <w:rFonts w:eastAsiaTheme="minorHAnsi" w:cs="宋体"/>
                <w:color w:val="000000"/>
                <w:kern w:val="0"/>
                <w:sz w:val="12"/>
                <w:szCs w:val="12"/>
              </w:rPr>
            </w:pPr>
            <w:r w:rsidRPr="00686AB1">
              <w:rPr>
                <w:rFonts w:eastAsiaTheme="minorHAnsi" w:cs="宋体" w:hint="eastAsia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</w:tr>
    </w:tbl>
    <w:p w14:paraId="32A962F9" w14:textId="3EB23326" w:rsidR="00686AB1" w:rsidRDefault="00686AB1" w:rsidP="007B6AF7">
      <w:pPr>
        <w:spacing w:line="360" w:lineRule="auto"/>
      </w:pPr>
      <w:r w:rsidRPr="00686AB1">
        <w:rPr>
          <w:rFonts w:hint="eastAsia"/>
          <w:vertAlign w:val="superscript"/>
        </w:rPr>
        <w:t>a</w:t>
      </w:r>
      <w:r w:rsidRPr="00686AB1">
        <w:t xml:space="preserve"> HAIC treatment was divided into 3-week cycle. On day 1 in every cycle of treatment, the microcatheter was advanced into the hepatic artery and the drug was infused through the hepatic artery: oxaliplatin, 85 mg/m2 from hour 0-2 on day 1; </w:t>
      </w:r>
      <w:proofErr w:type="spellStart"/>
      <w:r w:rsidRPr="00686AB1">
        <w:t>levofolinate</w:t>
      </w:r>
      <w:proofErr w:type="spellEnd"/>
      <w:r w:rsidRPr="00686AB1">
        <w:t>, 200 mg/m2 from hour 2-3 on day 1; and fluorouracil, 400 mg/m2 bolus at hour 3 on day 1 and 2,400 mg/m2 over 24 hours. After HAIC was completed, the catheter and sheath were removed.</w:t>
      </w:r>
    </w:p>
    <w:p w14:paraId="699F1C0E" w14:textId="43C17A98" w:rsidR="00686AB1" w:rsidRDefault="00686AB1" w:rsidP="007B6AF7">
      <w:pPr>
        <w:spacing w:line="360" w:lineRule="auto"/>
      </w:pPr>
      <w:r w:rsidRPr="00686AB1">
        <w:rPr>
          <w:rFonts w:hint="eastAsia"/>
          <w:vertAlign w:val="superscript"/>
        </w:rPr>
        <w:t>b</w:t>
      </w:r>
      <w:r w:rsidRPr="00686AB1">
        <w:t xml:space="preserve"> For the TACE procedure, a catheter was inserted into the celiac trunk or superior mesenteric artery for arteriography. Then, a microcatheter was </w:t>
      </w:r>
      <w:proofErr w:type="spellStart"/>
      <w:r w:rsidRPr="00686AB1">
        <w:t>superselectively</w:t>
      </w:r>
      <w:proofErr w:type="spellEnd"/>
      <w:r w:rsidRPr="00686AB1">
        <w:t xml:space="preserve"> placed into the feeding arteries of the tumors. </w:t>
      </w:r>
      <w:proofErr w:type="spellStart"/>
      <w:r w:rsidRPr="00686AB1">
        <w:t>Chemolipiodolization</w:t>
      </w:r>
      <w:proofErr w:type="spellEnd"/>
      <w:r w:rsidRPr="00686AB1">
        <w:t xml:space="preserve"> was performed using 40 mg of </w:t>
      </w:r>
      <w:proofErr w:type="spellStart"/>
      <w:r w:rsidRPr="00686AB1">
        <w:t>epirubicin</w:t>
      </w:r>
      <w:proofErr w:type="spellEnd"/>
      <w:r w:rsidRPr="00686AB1">
        <w:t>, 30 mg of lobaplatin and 750 mg of 5-fluorouracil mixed with lipiodol. Subsequently, embolization was performed with an absorbable gelatin sponge. Repeated TACE cycles were performed every 6 weeks.</w:t>
      </w:r>
    </w:p>
    <w:p w14:paraId="61DC9E28" w14:textId="08AA9E3E" w:rsidR="00686AB1" w:rsidRDefault="00686AB1" w:rsidP="007B6AF7">
      <w:pPr>
        <w:spacing w:line="360" w:lineRule="auto"/>
      </w:pPr>
      <w:r w:rsidRPr="00686AB1">
        <w:rPr>
          <w:b/>
          <w:bCs/>
        </w:rPr>
        <w:t>Abbreviations:</w:t>
      </w:r>
      <w:r w:rsidRPr="00686AB1">
        <w:t xml:space="preserve"> ICIs: immune checkpoint inhibitors;</w:t>
      </w:r>
      <w:r>
        <w:t xml:space="preserve"> HAIC:</w:t>
      </w:r>
      <w:r w:rsidR="002C489B" w:rsidRPr="002C489B">
        <w:t xml:space="preserve"> hepatic arterial infusion chemotherapy</w:t>
      </w:r>
      <w:r>
        <w:t>; TACE:</w:t>
      </w:r>
      <w:r w:rsidRPr="00686AB1">
        <w:t xml:space="preserve"> </w:t>
      </w:r>
      <w:proofErr w:type="spellStart"/>
      <w:r w:rsidRPr="00686AB1">
        <w:t>transarterial</w:t>
      </w:r>
      <w:proofErr w:type="spellEnd"/>
      <w:r w:rsidRPr="00686AB1">
        <w:t xml:space="preserve"> chemoembolization</w:t>
      </w:r>
      <w:r>
        <w:t>.</w:t>
      </w:r>
    </w:p>
    <w:p w14:paraId="575FFC34" w14:textId="77777777" w:rsidR="00686AB1" w:rsidRPr="00686AB1" w:rsidRDefault="00686AB1" w:rsidP="007B6AF7">
      <w:pPr>
        <w:spacing w:line="360" w:lineRule="auto"/>
      </w:pPr>
    </w:p>
    <w:p w14:paraId="27C4B31F" w14:textId="5DCCEB54" w:rsidR="00A308C0" w:rsidRPr="002D7368" w:rsidRDefault="00A308C0" w:rsidP="007B6AF7">
      <w:pPr>
        <w:spacing w:line="360" w:lineRule="auto"/>
      </w:pPr>
      <w:r>
        <w:rPr>
          <w:b/>
          <w:bCs/>
        </w:rPr>
        <w:t>Table S</w:t>
      </w:r>
      <w:r w:rsidR="00296898">
        <w:rPr>
          <w:b/>
          <w:bCs/>
        </w:rPr>
        <w:t>3</w:t>
      </w:r>
      <w:r w:rsidRPr="00436687">
        <w:rPr>
          <w:b/>
          <w:bCs/>
        </w:rPr>
        <w:t>:</w:t>
      </w:r>
      <w:r w:rsidRPr="00436687">
        <w:t xml:space="preserve"> </w:t>
      </w:r>
      <w:r w:rsidRPr="002D7368">
        <w:t>Comparison of the postoperative complication between the conversion therapy group and surgery alone group.</w:t>
      </w:r>
    </w:p>
    <w:tbl>
      <w:tblPr>
        <w:tblW w:w="4253" w:type="dxa"/>
        <w:tblLook w:val="04A0" w:firstRow="1" w:lastRow="0" w:firstColumn="1" w:lastColumn="0" w:noHBand="0" w:noVBand="1"/>
      </w:tblPr>
      <w:tblGrid>
        <w:gridCol w:w="1843"/>
        <w:gridCol w:w="992"/>
        <w:gridCol w:w="1418"/>
      </w:tblGrid>
      <w:tr w:rsidR="00A308C0" w:rsidRPr="00C21E36" w14:paraId="3DAF56A0" w14:textId="77777777" w:rsidTr="001128D4">
        <w:trPr>
          <w:trHeight w:val="159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878FD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Complication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65BC1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Surgery alon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A66B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Conversion therapy</w:t>
            </w:r>
          </w:p>
        </w:tc>
      </w:tr>
      <w:tr w:rsidR="00A308C0" w:rsidRPr="00C21E36" w14:paraId="17EA4E47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066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5651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4FA6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4</w:t>
            </w:r>
          </w:p>
        </w:tc>
      </w:tr>
      <w:tr w:rsidR="00A308C0" w:rsidRPr="00C21E36" w14:paraId="7CE6B0E0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AB66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24F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1C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A308C0" w:rsidRPr="00C21E36" w14:paraId="58789FC5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7EC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Vomit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816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FFDD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</w:tr>
      <w:tr w:rsidR="00A308C0" w:rsidRPr="00C21E36" w14:paraId="7028FCB3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244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okal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9E3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AFCB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A308C0" w:rsidRPr="00C21E36" w14:paraId="7AFC94FA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5E7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Asci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97E5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F21A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308C0" w:rsidRPr="00C21E36" w14:paraId="40594F57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2A3D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leural effu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43E5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8AF3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308C0" w:rsidRPr="00C21E36" w14:paraId="6526FF03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85E3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ocalc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21AB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6C8C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</w:t>
            </w:r>
          </w:p>
        </w:tc>
      </w:tr>
      <w:tr w:rsidR="00A308C0" w:rsidRPr="00C21E36" w14:paraId="088A6AC1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339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323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773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</w:tr>
      <w:tr w:rsidR="00A308C0" w:rsidRPr="00C21E36" w14:paraId="0A96C4EB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30E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Bile leak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5D526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C92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</w:t>
            </w:r>
          </w:p>
        </w:tc>
      </w:tr>
      <w:tr w:rsidR="00A308C0" w:rsidRPr="00C21E36" w14:paraId="3A14542E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1B4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Bleeding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42B5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1F8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308C0" w:rsidRPr="00C21E36" w14:paraId="01B91745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B05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Infection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BE4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0A43B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308C0" w:rsidRPr="00C21E36" w14:paraId="0CE2F295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6F82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Thrombocytope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A5F9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4007A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308C0" w:rsidRPr="00C21E36" w14:paraId="49313999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02AF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onatr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FB7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CFDCB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308C0" w:rsidRPr="00C21E36" w14:paraId="2DEE084F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8F4F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proofErr w:type="spellStart"/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osthepatectomy</w:t>
            </w:r>
            <w:proofErr w:type="spellEnd"/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 liver failu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C52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361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</w:tr>
      <w:tr w:rsidR="00A308C0" w:rsidRPr="00C21E36" w14:paraId="1CAFE9EE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93F8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erkal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5FB1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F7E4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</w:t>
            </w:r>
          </w:p>
        </w:tc>
      </w:tr>
      <w:tr w:rsidR="00A308C0" w:rsidRPr="00C21E36" w14:paraId="3274629F" w14:textId="77777777" w:rsidTr="001128D4">
        <w:trPr>
          <w:trHeight w:val="159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E0BEE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lastRenderedPageBreak/>
              <w:t xml:space="preserve">Total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C7357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1AE30" w14:textId="77777777" w:rsidR="00A308C0" w:rsidRPr="00C21E36" w:rsidRDefault="00A308C0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C21E36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3</w:t>
            </w:r>
          </w:p>
        </w:tc>
      </w:tr>
    </w:tbl>
    <w:p w14:paraId="0C73997A" w14:textId="77777777" w:rsidR="005C2830" w:rsidRDefault="005C2830" w:rsidP="007B6AF7">
      <w:pPr>
        <w:spacing w:line="360" w:lineRule="auto"/>
      </w:pPr>
    </w:p>
    <w:p w14:paraId="7EE0B998" w14:textId="00F0C9FD" w:rsidR="005C2830" w:rsidRDefault="005C2830" w:rsidP="007B6AF7">
      <w:pPr>
        <w:spacing w:line="360" w:lineRule="auto"/>
      </w:pPr>
      <w:r>
        <w:rPr>
          <w:b/>
          <w:bCs/>
        </w:rPr>
        <w:t xml:space="preserve">Table </w:t>
      </w:r>
      <w:r w:rsidR="00822096">
        <w:rPr>
          <w:b/>
          <w:bCs/>
        </w:rPr>
        <w:t>S</w:t>
      </w:r>
      <w:r w:rsidR="00296898">
        <w:rPr>
          <w:b/>
          <w:bCs/>
        </w:rPr>
        <w:t>4</w:t>
      </w:r>
      <w:r w:rsidRPr="00E62FC4">
        <w:rPr>
          <w:b/>
          <w:bCs/>
        </w:rPr>
        <w:t>:</w:t>
      </w:r>
      <w:r w:rsidRPr="00E62FC4">
        <w:t xml:space="preserve"> </w:t>
      </w:r>
      <w:r w:rsidR="00686AB1">
        <w:t>T</w:t>
      </w:r>
      <w:r w:rsidRPr="00E62FC4">
        <w:t xml:space="preserve">umor response and </w:t>
      </w:r>
      <w:r>
        <w:rPr>
          <w:rFonts w:hint="eastAsia"/>
        </w:rPr>
        <w:t>a</w:t>
      </w:r>
      <w:r w:rsidRPr="00F3193A">
        <w:t>dverse event</w:t>
      </w:r>
      <w:r w:rsidRPr="00E62FC4">
        <w:t>s of conversion therapy.</w:t>
      </w:r>
    </w:p>
    <w:tbl>
      <w:tblPr>
        <w:tblW w:w="3049" w:type="dxa"/>
        <w:tblLook w:val="04A0" w:firstRow="1" w:lastRow="0" w:firstColumn="1" w:lastColumn="0" w:noHBand="0" w:noVBand="1"/>
      </w:tblPr>
      <w:tblGrid>
        <w:gridCol w:w="2420"/>
        <w:gridCol w:w="629"/>
      </w:tblGrid>
      <w:tr w:rsidR="00555B29" w:rsidRPr="00555B29" w14:paraId="44BABA42" w14:textId="77777777" w:rsidTr="00686AB1">
        <w:trPr>
          <w:trHeight w:val="160"/>
        </w:trPr>
        <w:tc>
          <w:tcPr>
            <w:tcW w:w="24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244B3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Variables</w:t>
            </w:r>
          </w:p>
        </w:tc>
        <w:tc>
          <w:tcPr>
            <w:tcW w:w="6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712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n (%)</w:t>
            </w:r>
          </w:p>
        </w:tc>
      </w:tr>
      <w:tr w:rsidR="00686AB1" w:rsidRPr="00555B29" w14:paraId="0C554504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4374" w14:textId="38250D3D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mRECIS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8BEF" w14:textId="77777777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686AB1" w:rsidRPr="00555B29" w14:paraId="1F5035EF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613A" w14:textId="557A4EAF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FBF72" w14:textId="611F74BC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(16.7)</w:t>
            </w:r>
          </w:p>
        </w:tc>
      </w:tr>
      <w:tr w:rsidR="00686AB1" w:rsidRPr="00555B29" w14:paraId="2BE6323A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1CA2B" w14:textId="1974ECE3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C43E" w14:textId="4C6B4116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4(46.7)</w:t>
            </w:r>
          </w:p>
        </w:tc>
      </w:tr>
      <w:tr w:rsidR="00686AB1" w:rsidRPr="00555B29" w14:paraId="48A12635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9B49" w14:textId="03CC7647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S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0C8B" w14:textId="641C52FA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(16.7)</w:t>
            </w:r>
          </w:p>
        </w:tc>
      </w:tr>
      <w:tr w:rsidR="00686AB1" w:rsidRPr="00555B29" w14:paraId="692C2AB5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6CD" w14:textId="258C51A3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D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07B9" w14:textId="7F19F16A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(20.0)</w:t>
            </w:r>
          </w:p>
        </w:tc>
      </w:tr>
      <w:tr w:rsidR="00686AB1" w:rsidRPr="00555B29" w14:paraId="5CC8241A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4E2C" w14:textId="7E35B99B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Pathological response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E7D1" w14:textId="6E1E591B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</w:p>
        </w:tc>
      </w:tr>
      <w:tr w:rsidR="00686AB1" w:rsidRPr="00555B29" w14:paraId="24C0FB6A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D7EF" w14:textId="398D247F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C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12C" w14:textId="1632EEDD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5(16.</w:t>
            </w:r>
            <w:r w:rsidR="00FC63A6"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  <w:t>7</w:t>
            </w: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686AB1" w:rsidRPr="00555B29" w14:paraId="2E845FCA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D09A" w14:textId="3FDCA52C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MPR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552C" w14:textId="55F92F78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2(</w:t>
            </w:r>
            <w:r w:rsidR="00FC63A6"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  <w:t>40.0</w:t>
            </w: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)</w:t>
            </w:r>
          </w:p>
        </w:tc>
      </w:tr>
      <w:tr w:rsidR="00686AB1" w:rsidRPr="00555B29" w14:paraId="01F2E4CE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83F4" w14:textId="642B6BF4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dverse event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EAA0" w14:textId="77777777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</w:p>
        </w:tc>
      </w:tr>
      <w:tr w:rsidR="00686AB1" w:rsidRPr="00555B29" w14:paraId="00F5EA78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5CDF" w14:textId="5BD35A9F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Grade 1-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AD08" w14:textId="31F5A3B4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4(90.1)</w:t>
            </w:r>
          </w:p>
        </w:tc>
      </w:tr>
      <w:tr w:rsidR="00686AB1" w:rsidRPr="00555B29" w14:paraId="16ACB8A6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B9E8" w14:textId="11895151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Grade 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01F3" w14:textId="386B7D05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9.9)</w:t>
            </w:r>
          </w:p>
        </w:tc>
      </w:tr>
      <w:tr w:rsidR="00686AB1" w:rsidRPr="00555B29" w14:paraId="64C030EE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64F5" w14:textId="5EB4361D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Grade 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1519" w14:textId="33F6CCF0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686AB1" w:rsidRPr="00555B29" w14:paraId="3CED24E1" w14:textId="77777777" w:rsidTr="00686AB1">
        <w:trPr>
          <w:trHeight w:val="160"/>
        </w:trPr>
        <w:tc>
          <w:tcPr>
            <w:tcW w:w="2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1F3ED" w14:textId="6F0704AA" w:rsidR="00686AB1" w:rsidRPr="00555B29" w:rsidRDefault="00686AB1" w:rsidP="007B6AF7">
            <w:pPr>
              <w:widowControl/>
              <w:spacing w:line="360" w:lineRule="auto"/>
              <w:ind w:firstLineChars="100" w:firstLine="120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Grade 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A04A" w14:textId="7FC3BFB8" w:rsidR="00686AB1" w:rsidRPr="00555B29" w:rsidRDefault="00686AB1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</w:tbl>
    <w:p w14:paraId="37E11B19" w14:textId="771F695D" w:rsidR="005C2830" w:rsidRPr="00F3193A" w:rsidRDefault="005C2830" w:rsidP="007B6AF7">
      <w:pPr>
        <w:spacing w:line="360" w:lineRule="auto"/>
      </w:pPr>
      <w:r w:rsidRPr="00AB7029">
        <w:rPr>
          <w:b/>
          <w:bCs/>
        </w:rPr>
        <w:t>Abbreviations:</w:t>
      </w:r>
      <w:r w:rsidRPr="00FB590C">
        <w:rPr>
          <w:rFonts w:hint="eastAsia"/>
        </w:rPr>
        <w:t xml:space="preserve"> mRECIST</w:t>
      </w:r>
      <w:r>
        <w:t>:</w:t>
      </w:r>
      <w:r w:rsidRPr="00D806D0">
        <w:t xml:space="preserve"> modified </w:t>
      </w:r>
      <w:r>
        <w:t>r</w:t>
      </w:r>
      <w:r w:rsidRPr="00D806D0">
        <w:t xml:space="preserve">esponse </w:t>
      </w:r>
      <w:r>
        <w:t>e</w:t>
      </w:r>
      <w:r w:rsidRPr="00D806D0">
        <w:t xml:space="preserve">valuation </w:t>
      </w:r>
      <w:r>
        <w:t>c</w:t>
      </w:r>
      <w:r w:rsidRPr="00D806D0">
        <w:t xml:space="preserve">riteria in </w:t>
      </w:r>
      <w:r>
        <w:t>s</w:t>
      </w:r>
      <w:r w:rsidRPr="00D806D0">
        <w:t xml:space="preserve">olid </w:t>
      </w:r>
      <w:r>
        <w:t>tumor</w:t>
      </w:r>
      <w:r>
        <w:rPr>
          <w:rFonts w:hint="eastAsia"/>
        </w:rPr>
        <w:t>s</w:t>
      </w:r>
      <w:r>
        <w:t>; CR: complete response; PR: partial response; SD: stable</w:t>
      </w:r>
      <w:r>
        <w:rPr>
          <w:rFonts w:hint="eastAsia"/>
        </w:rPr>
        <w:t xml:space="preserve"> </w:t>
      </w:r>
      <w:r>
        <w:t>disease; PD: progressive disease; pCR: pathological complete response; MPR: major pathological response.</w:t>
      </w:r>
    </w:p>
    <w:p w14:paraId="55C843E0" w14:textId="77777777" w:rsidR="005C2830" w:rsidRDefault="005C2830" w:rsidP="007B6AF7">
      <w:pPr>
        <w:spacing w:line="360" w:lineRule="auto"/>
      </w:pPr>
    </w:p>
    <w:p w14:paraId="7686D559" w14:textId="422A978A" w:rsidR="006F6994" w:rsidRDefault="006F6994" w:rsidP="007B6AF7">
      <w:pPr>
        <w:spacing w:line="360" w:lineRule="auto"/>
      </w:pPr>
      <w:bookmarkStart w:id="0" w:name="_Hlk151067324"/>
      <w:r>
        <w:rPr>
          <w:b/>
          <w:bCs/>
        </w:rPr>
        <w:t xml:space="preserve">Table </w:t>
      </w:r>
      <w:r w:rsidR="00822096">
        <w:rPr>
          <w:b/>
          <w:bCs/>
        </w:rPr>
        <w:t>S</w:t>
      </w:r>
      <w:bookmarkEnd w:id="0"/>
      <w:r w:rsidR="00AD1CC3">
        <w:rPr>
          <w:b/>
          <w:bCs/>
        </w:rPr>
        <w:t>5</w:t>
      </w:r>
      <w:r w:rsidRPr="00436687">
        <w:rPr>
          <w:b/>
          <w:bCs/>
        </w:rPr>
        <w:t>:</w:t>
      </w:r>
      <w:r w:rsidRPr="00436687">
        <w:t xml:space="preserve"> </w:t>
      </w:r>
      <w:r>
        <w:t>Adverse event</w:t>
      </w:r>
      <w:r w:rsidRPr="003954E4">
        <w:t>s</w:t>
      </w:r>
      <w:r w:rsidRPr="00436687">
        <w:t xml:space="preserve"> experienced by patients during conversion therapy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480"/>
        <w:gridCol w:w="1214"/>
        <w:gridCol w:w="1275"/>
        <w:gridCol w:w="1134"/>
      </w:tblGrid>
      <w:tr w:rsidR="00555B29" w:rsidRPr="00555B29" w14:paraId="360722E4" w14:textId="77777777" w:rsidTr="00555B29">
        <w:trPr>
          <w:trHeight w:val="160"/>
        </w:trPr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E9C24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 xml:space="preserve">Adverse events </w:t>
            </w:r>
          </w:p>
        </w:tc>
        <w:tc>
          <w:tcPr>
            <w:tcW w:w="12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E83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Any Grade(n，%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18FB3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Grade 1 or 2(n，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29A52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2"/>
                <w:szCs w:val="12"/>
              </w:rPr>
              <w:t>Grade 3(n，%)</w:t>
            </w:r>
          </w:p>
        </w:tc>
      </w:tr>
      <w:tr w:rsidR="00555B29" w:rsidRPr="00555B29" w14:paraId="38EF9080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5C45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All adverse events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9BEF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8(9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3A3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7(8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A674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22.6)</w:t>
            </w:r>
          </w:p>
        </w:tc>
      </w:tr>
      <w:tr w:rsidR="00555B29" w:rsidRPr="00555B29" w14:paraId="1ACDC33D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89A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Anemia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2E7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6(5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725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5(48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22B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</w:tr>
      <w:tr w:rsidR="00555B29" w:rsidRPr="00555B29" w14:paraId="37DB9192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F32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AST elev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CF5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2(3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E3FE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2(3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3607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6F19E175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6A1F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ALT elev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3088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2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A241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7115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75E79BCC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338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Thrombocytopeni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81DA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2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658E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7(22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DEDC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75930EBB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E74E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 xml:space="preserve">Rash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8177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(1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7BD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9C47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(9.7)</w:t>
            </w:r>
          </w:p>
        </w:tc>
      </w:tr>
      <w:tr w:rsidR="00555B29" w:rsidRPr="00555B29" w14:paraId="332CF4C6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0BF4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ypertens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865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(19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2D7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6(19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DE61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6C0F38DF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18FC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Hand-foot syndrom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5935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(1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220A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C708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(9.7)</w:t>
            </w:r>
          </w:p>
        </w:tc>
      </w:tr>
      <w:tr w:rsidR="00555B29" w:rsidRPr="00555B29" w14:paraId="50D767C8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C158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Total bilirubin elev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A0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(1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D688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4(12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0262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5843F606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38FF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Neutropeni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8A92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(9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C74D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3(9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29AA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0676F0C1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99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Pruritus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DF1D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684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2(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3DE3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25127399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3F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Diarrhea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6987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113C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FAEE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7D7E4571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873A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Constipation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A352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62C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03F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5DCF5C11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07F8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Fatigu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A21E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776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FD69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  <w:tr w:rsidR="00555B29" w:rsidRPr="00555B29" w14:paraId="071E33CB" w14:textId="77777777" w:rsidTr="00555B29">
        <w:trPr>
          <w:trHeight w:val="160"/>
        </w:trPr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BD77B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Anorexi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68BB0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9981C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1(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345A" w14:textId="77777777" w:rsidR="00555B29" w:rsidRPr="00555B29" w:rsidRDefault="00555B29" w:rsidP="007B6AF7">
            <w:pPr>
              <w:widowControl/>
              <w:spacing w:line="36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12"/>
                <w:szCs w:val="12"/>
              </w:rPr>
            </w:pPr>
            <w:r w:rsidRPr="00555B29">
              <w:rPr>
                <w:rFonts w:ascii="等线" w:eastAsia="等线" w:hAnsi="等线" w:cs="宋体" w:hint="eastAsia"/>
                <w:color w:val="000000"/>
                <w:kern w:val="0"/>
                <w:sz w:val="12"/>
                <w:szCs w:val="12"/>
              </w:rPr>
              <w:t>0(0.0)</w:t>
            </w:r>
          </w:p>
        </w:tc>
      </w:tr>
    </w:tbl>
    <w:p w14:paraId="02F1B060" w14:textId="77777777" w:rsidR="00C21E36" w:rsidRDefault="00C21E36" w:rsidP="007B6AF7">
      <w:pPr>
        <w:spacing w:line="360" w:lineRule="auto"/>
      </w:pPr>
    </w:p>
    <w:sectPr w:rsidR="00C21E3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8B222" w14:textId="77777777" w:rsidR="00545651" w:rsidRDefault="00545651" w:rsidP="008617D1">
      <w:r>
        <w:separator/>
      </w:r>
    </w:p>
  </w:endnote>
  <w:endnote w:type="continuationSeparator" w:id="0">
    <w:p w14:paraId="3FD47C45" w14:textId="77777777" w:rsidR="00545651" w:rsidRDefault="00545651" w:rsidP="008617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A2B0B" w14:textId="77777777" w:rsidR="00545651" w:rsidRDefault="00545651" w:rsidP="008617D1">
      <w:r>
        <w:separator/>
      </w:r>
    </w:p>
  </w:footnote>
  <w:footnote w:type="continuationSeparator" w:id="0">
    <w:p w14:paraId="7D31D5D3" w14:textId="77777777" w:rsidR="00545651" w:rsidRDefault="00545651" w:rsidP="008617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8FE"/>
    <w:rsid w:val="00085EF2"/>
    <w:rsid w:val="000C2E2C"/>
    <w:rsid w:val="00125143"/>
    <w:rsid w:val="00296898"/>
    <w:rsid w:val="002C489B"/>
    <w:rsid w:val="002C4F3F"/>
    <w:rsid w:val="002D7368"/>
    <w:rsid w:val="002E6DCE"/>
    <w:rsid w:val="004239AA"/>
    <w:rsid w:val="0054196E"/>
    <w:rsid w:val="00545651"/>
    <w:rsid w:val="00555B29"/>
    <w:rsid w:val="005A7822"/>
    <w:rsid w:val="005C0212"/>
    <w:rsid w:val="005C2830"/>
    <w:rsid w:val="00686AB1"/>
    <w:rsid w:val="006D2EAB"/>
    <w:rsid w:val="006F6994"/>
    <w:rsid w:val="0075051C"/>
    <w:rsid w:val="007678FE"/>
    <w:rsid w:val="007B6AF7"/>
    <w:rsid w:val="00822096"/>
    <w:rsid w:val="008617D1"/>
    <w:rsid w:val="009623A5"/>
    <w:rsid w:val="00A308C0"/>
    <w:rsid w:val="00AD1CC3"/>
    <w:rsid w:val="00C21E36"/>
    <w:rsid w:val="00CA40E9"/>
    <w:rsid w:val="00CA6098"/>
    <w:rsid w:val="00D30C93"/>
    <w:rsid w:val="00E96131"/>
    <w:rsid w:val="00F262DD"/>
    <w:rsid w:val="00F6153B"/>
    <w:rsid w:val="00FC63A6"/>
    <w:rsid w:val="00FD3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793E23B"/>
  <w14:defaultImageDpi w14:val="330"/>
  <w15:chartTrackingRefBased/>
  <w15:docId w15:val="{75E35687-D3BE-4FB3-8470-44D174836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2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7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1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17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17D1"/>
    <w:rPr>
      <w:sz w:val="18"/>
      <w:szCs w:val="18"/>
    </w:rPr>
  </w:style>
  <w:style w:type="table" w:styleId="a7">
    <w:name w:val="Table Grid"/>
    <w:basedOn w:val="a1"/>
    <w:uiPriority w:val="39"/>
    <w:rsid w:val="00C21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2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3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737</Words>
  <Characters>4196</Characters>
  <Application>Microsoft Office Word</Application>
  <DocSecurity>0</DocSecurity>
  <Lines>457</Lines>
  <Paragraphs>360</Paragraphs>
  <ScaleCrop>false</ScaleCrop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tian</dc:creator>
  <cp:keywords/>
  <dc:description/>
  <cp:lastModifiedBy>紫峰 马</cp:lastModifiedBy>
  <cp:revision>15</cp:revision>
  <dcterms:created xsi:type="dcterms:W3CDTF">2023-11-17T15:04:00Z</dcterms:created>
  <dcterms:modified xsi:type="dcterms:W3CDTF">2024-01-31T16:55:00Z</dcterms:modified>
</cp:coreProperties>
</file>